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4683D2"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S4 </w:t>
      </w:r>
      <w:bookmarkStart w:id="0" w:name="_GoBack"/>
      <w:bookmarkEnd w:id="0"/>
      <w:r>
        <w:rPr>
          <w:rFonts w:hint="eastAsia"/>
        </w:rPr>
        <w:t xml:space="preserve">Table. Top 10 concomitant drugs with </w:t>
      </w:r>
      <w:r>
        <w:rPr>
          <w:rFonts w:hint="eastAsia" w:eastAsia="宋体"/>
          <w:lang w:val="en-US" w:eastAsia="zh-CN"/>
        </w:rPr>
        <w:t>DPP4 inhibitor</w:t>
      </w:r>
      <w:r>
        <w:rPr>
          <w:rFonts w:hint="eastAsia"/>
        </w:rPr>
        <w:t>s</w:t>
      </w:r>
    </w:p>
    <w:tbl>
      <w:tblPr>
        <w:tblStyle w:val="4"/>
        <w:tblpPr w:leftFromText="180" w:rightFromText="180" w:vertAnchor="text" w:horzAnchor="page" w:tblpX="1956" w:tblpY="182"/>
        <w:tblOverlap w:val="never"/>
        <w:tblW w:w="91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1850"/>
        <w:gridCol w:w="5126"/>
      </w:tblGrid>
      <w:tr w14:paraId="7F536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AC95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comitant drugs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9A1E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5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2770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s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DA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el information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4AB09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7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formin Hydrochloride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8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4038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28.7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2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common</w:t>
            </w:r>
          </w:p>
        </w:tc>
      </w:tr>
      <w:tr w14:paraId="34A28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7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Glargin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C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1137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8.08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7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common</w:t>
            </w:r>
          </w:p>
        </w:tc>
      </w:tr>
      <w:tr w14:paraId="65BC0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5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No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E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755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5.37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7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common</w:t>
            </w:r>
          </w:p>
        </w:tc>
      </w:tr>
      <w:tr w14:paraId="2F4CC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D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mepirid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8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599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4.26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7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mice, administration of glimepiride for 24 months  resulted in an increase in benign pancreatic adenoma formation</w:t>
            </w:r>
          </w:p>
        </w:tc>
      </w:tr>
      <w:tr w14:paraId="47CD1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2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clazid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1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586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4.16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A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cinogenicity studies have not yet been conducted.</w:t>
            </w:r>
          </w:p>
        </w:tc>
      </w:tr>
      <w:tr w14:paraId="58466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6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Aspar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6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475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3.38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4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common</w:t>
            </w:r>
          </w:p>
        </w:tc>
      </w:tr>
      <w:tr w14:paraId="37357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2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pizid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F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419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2.98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5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common</w:t>
            </w:r>
          </w:p>
        </w:tc>
      </w:tr>
      <w:tr w14:paraId="18188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6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agliptin Phosph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4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405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2.88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A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two-year carcinogenicity study was conducted in male and female rats given oral doses of sitagliptin of 50, 150, and 500 mg/kg/day. There was an increased incidence of combined liver adenoma/carcinoma in males and females and of liver carcinoma in females at 500 mg/kg.</w:t>
            </w:r>
          </w:p>
        </w:tc>
      </w:tr>
      <w:tr w14:paraId="471F6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8AF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agliflozin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183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393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2.79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5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8E1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CD-1 mice and Wistar rats. In male rats, hemangiomas of the mesenteric lymph node were increased significantly at 700 mg/kg/day or approximately 42 times the exposure from a 25 mg clinical dose. Renal tubule adenomas and carcinomas were observed in male mice at 1,000 mg/kg/day, which is approximately 45 times the exposure of the maximum clinical dose of 25 mg.</w:t>
            </w:r>
          </w:p>
        </w:tc>
      </w:tr>
    </w:tbl>
    <w:p w14:paraId="35EA3B16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E3745E5"/>
    <w:sectPr>
      <w:footerReference r:id="rId6" w:type="default"/>
      <w:headerReference r:id="rId5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5F570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62D3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062D30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86E90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A0FF8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4A0FF8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82E18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74603F"/>
    <w:rsid w:val="0DF129EC"/>
    <w:rsid w:val="265213B7"/>
    <w:rsid w:val="7274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3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028</Characters>
  <Lines>0</Lines>
  <Paragraphs>0</Paragraphs>
  <TotalTime>0</TotalTime>
  <ScaleCrop>false</ScaleCrop>
  <LinksUpToDate>false</LinksUpToDate>
  <CharactersWithSpaces>11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09:06:00Z</dcterms:created>
  <dc:creator>wan</dc:creator>
  <cp:lastModifiedBy>wan</cp:lastModifiedBy>
  <dcterms:modified xsi:type="dcterms:W3CDTF">2026-03-07T09:0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392F99320C44FF8ABB2C9BFD0D3B054_11</vt:lpwstr>
  </property>
  <property fmtid="{D5CDD505-2E9C-101B-9397-08002B2CF9AE}" pid="4" name="KSOTemplateDocerSaveRecord">
    <vt:lpwstr>eyJoZGlkIjoiZmM0MDE0NWZhNGNjNDhmM2M2NzA3YjI3OTEzZmMwYWMiLCJ1c2VySWQiOiIxMTQwNzYxOTkxIn0=</vt:lpwstr>
  </property>
</Properties>
</file>